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1D7D" w:rsidRPr="004C1764" w:rsidRDefault="00DC1D7D" w:rsidP="00DC1D7D">
      <w:pPr>
        <w:pStyle w:val="ListParagraph"/>
        <w:ind w:left="0"/>
        <w:rPr>
          <w:rFonts w:ascii="Times New Roman" w:hAnsi="Times New Roman" w:cs="Times New Roman"/>
          <w:b/>
          <w:bCs/>
          <w:sz w:val="28"/>
          <w:szCs w:val="28"/>
        </w:rPr>
      </w:pPr>
      <w:r w:rsidRPr="004C1764">
        <w:rPr>
          <w:rFonts w:ascii="Times New Roman" w:hAnsi="Times New Roman" w:cs="Times New Roman"/>
          <w:b/>
          <w:bCs/>
          <w:sz w:val="28"/>
          <w:szCs w:val="28"/>
        </w:rPr>
        <w:t>Table S11. Theoretical values for each sample</w:t>
      </w:r>
    </w:p>
    <w:tbl>
      <w:tblPr>
        <w:tblW w:w="9737" w:type="dxa"/>
        <w:tblLook w:val="04A0"/>
      </w:tblPr>
      <w:tblGrid>
        <w:gridCol w:w="985"/>
        <w:gridCol w:w="1080"/>
        <w:gridCol w:w="1326"/>
        <w:gridCol w:w="1160"/>
        <w:gridCol w:w="1364"/>
        <w:gridCol w:w="945"/>
        <w:gridCol w:w="1069"/>
        <w:gridCol w:w="898"/>
        <w:gridCol w:w="910"/>
      </w:tblGrid>
      <w:tr w:rsidR="00DC1D7D" w:rsidRPr="00006A71" w:rsidTr="00EB037B">
        <w:trPr>
          <w:trHeight w:val="855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D7D" w:rsidRPr="00006A71" w:rsidRDefault="00DC1D7D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1D7D" w:rsidRPr="00006A71" w:rsidRDefault="00DC1D7D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ul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psid</w:t>
            </w:r>
            <w:proofErr w:type="spellEnd"/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psids</w:t>
            </w:r>
            <w:proofErr w:type="spellEnd"/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L</w:t>
            </w:r>
            <w:proofErr w:type="spellEnd"/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from Standard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1D7D" w:rsidRPr="00006A71" w:rsidRDefault="00DC1D7D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mpt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ps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psids</w:t>
            </w:r>
            <w:proofErr w:type="spellEnd"/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L</w:t>
            </w:r>
            <w:proofErr w:type="spellEnd"/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from Standard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1D7D" w:rsidRPr="00006A71" w:rsidRDefault="00DC1D7D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l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psid</w:t>
            </w:r>
            <w:proofErr w:type="spellEnd"/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psids</w:t>
            </w:r>
            <w:proofErr w:type="spellEnd"/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L</w:t>
            </w:r>
            <w:proofErr w:type="spellEnd"/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from Sample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1D7D" w:rsidRPr="00006A71" w:rsidRDefault="00DC1D7D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mpt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psid</w:t>
            </w:r>
            <w:proofErr w:type="spellEnd"/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psids</w:t>
            </w:r>
            <w:proofErr w:type="spellEnd"/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L</w:t>
            </w:r>
            <w:proofErr w:type="spellEnd"/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from Sample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1D7D" w:rsidRPr="00006A71" w:rsidRDefault="00DC1D7D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ll ful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psid</w:t>
            </w:r>
            <w:proofErr w:type="spellEnd"/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psids</w:t>
            </w:r>
            <w:proofErr w:type="spellEnd"/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/</w:t>
            </w:r>
            <w:proofErr w:type="spellStart"/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L</w:t>
            </w:r>
            <w:proofErr w:type="spellEnd"/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1D7D" w:rsidRPr="00006A71" w:rsidRDefault="00DC1D7D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ll empt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psid</w:t>
            </w:r>
            <w:proofErr w:type="spellEnd"/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psids</w:t>
            </w:r>
            <w:proofErr w:type="spellEnd"/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/</w:t>
            </w:r>
            <w:proofErr w:type="spellStart"/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L</w:t>
            </w:r>
            <w:proofErr w:type="spellEnd"/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1D7D" w:rsidRPr="00006A71" w:rsidRDefault="00DC1D7D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psid</w:t>
            </w:r>
            <w:proofErr w:type="spellEnd"/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psids</w:t>
            </w:r>
            <w:proofErr w:type="spellEnd"/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/</w:t>
            </w:r>
            <w:proofErr w:type="spellStart"/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L</w:t>
            </w:r>
            <w:proofErr w:type="spellEnd"/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1D7D" w:rsidRPr="00006A71" w:rsidRDefault="00DC1D7D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pty/full ratio</w:t>
            </w:r>
          </w:p>
        </w:tc>
      </w:tr>
      <w:tr w:rsidR="00DC1D7D" w:rsidRPr="00006A71" w:rsidTr="00EB037B">
        <w:trPr>
          <w:trHeight w:val="285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D7D" w:rsidRPr="00006A71" w:rsidRDefault="00DC1D7D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x-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1D7D" w:rsidRPr="00006A71" w:rsidRDefault="00DC1D7D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3E+1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1D7D" w:rsidRPr="00006A71" w:rsidRDefault="00DC1D7D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5E+0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1D7D" w:rsidRPr="00006A71" w:rsidRDefault="00DC1D7D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0E+1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1D7D" w:rsidRPr="00006A71" w:rsidRDefault="00DC1D7D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8E+1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1D7D" w:rsidRPr="00006A71" w:rsidRDefault="00DC1D7D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9E+1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1D7D" w:rsidRPr="00006A71" w:rsidRDefault="00DC1D7D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9E+1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1D7D" w:rsidRPr="00006A71" w:rsidRDefault="00DC1D7D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2E+1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1D7D" w:rsidRPr="00006A71" w:rsidRDefault="00DC1D7D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23</w:t>
            </w:r>
          </w:p>
        </w:tc>
      </w:tr>
      <w:tr w:rsidR="00DC1D7D" w:rsidRPr="00006A71" w:rsidTr="00EB037B">
        <w:trPr>
          <w:trHeight w:val="285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D7D" w:rsidRPr="00006A71" w:rsidRDefault="00DC1D7D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x-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1D7D" w:rsidRPr="00006A71" w:rsidRDefault="00DC1D7D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6E+1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1D7D" w:rsidRPr="00006A71" w:rsidRDefault="00DC1D7D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8E+0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1D7D" w:rsidRPr="00006A71" w:rsidRDefault="00DC1D7D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8E+1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1D7D" w:rsidRPr="00006A71" w:rsidRDefault="00DC1D7D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E+1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1D7D" w:rsidRPr="00006A71" w:rsidRDefault="00DC1D7D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8E+1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1D7D" w:rsidRPr="00006A71" w:rsidRDefault="00DC1D7D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E+1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1D7D" w:rsidRPr="00006A71" w:rsidRDefault="00DC1D7D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0E+1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1D7D" w:rsidRPr="00006A71" w:rsidRDefault="00DC1D7D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93</w:t>
            </w:r>
          </w:p>
        </w:tc>
      </w:tr>
      <w:tr w:rsidR="00DC1D7D" w:rsidRPr="00006A71" w:rsidTr="00EB037B">
        <w:trPr>
          <w:trHeight w:val="285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D7D" w:rsidRPr="00006A71" w:rsidRDefault="00DC1D7D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x-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1D7D" w:rsidRPr="00006A71" w:rsidRDefault="00DC1D7D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3E+1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1D7D" w:rsidRPr="00006A71" w:rsidRDefault="00DC1D7D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7E+0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1D7D" w:rsidRPr="00006A71" w:rsidRDefault="00DC1D7D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4E+1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1D7D" w:rsidRPr="00006A71" w:rsidRDefault="00DC1D7D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3E+1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1D7D" w:rsidRPr="00006A71" w:rsidRDefault="00DC1D7D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3E+1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1D7D" w:rsidRPr="00006A71" w:rsidRDefault="00DC1D7D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6E+1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1D7D" w:rsidRPr="00006A71" w:rsidRDefault="00DC1D7D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8E+1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1D7D" w:rsidRPr="00006A71" w:rsidRDefault="00DC1D7D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62</w:t>
            </w:r>
          </w:p>
        </w:tc>
      </w:tr>
      <w:tr w:rsidR="00DC1D7D" w:rsidRPr="00006A71" w:rsidTr="00EB037B">
        <w:trPr>
          <w:trHeight w:val="285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D7D" w:rsidRPr="00006A71" w:rsidRDefault="00DC1D7D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x-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1D7D" w:rsidRPr="00006A71" w:rsidRDefault="00DC1D7D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5E+1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1D7D" w:rsidRPr="00006A71" w:rsidRDefault="00DC1D7D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2E+0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1D7D" w:rsidRPr="00006A71" w:rsidRDefault="00DC1D7D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6E+1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1D7D" w:rsidRPr="00006A71" w:rsidRDefault="00DC1D7D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6E+1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1D7D" w:rsidRPr="00006A71" w:rsidRDefault="00DC1D7D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1E+1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1D7D" w:rsidRPr="00006A71" w:rsidRDefault="00DC1D7D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0E+1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1D7D" w:rsidRPr="00006A71" w:rsidRDefault="00DC1D7D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5E+1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1D7D" w:rsidRPr="00006A71" w:rsidRDefault="00DC1D7D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1</w:t>
            </w:r>
          </w:p>
        </w:tc>
      </w:tr>
    </w:tbl>
    <w:p w:rsidR="00DC1D7D" w:rsidRDefault="00DC1D7D" w:rsidP="00DC1D7D">
      <w:pPr>
        <w:rPr>
          <w:rFonts w:ascii="Times New Roman" w:hAnsi="Times New Roman" w:cs="Times New Roman"/>
          <w:sz w:val="16"/>
          <w:szCs w:val="16"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DC1D7D"/>
    <w:rsid w:val="003B605A"/>
    <w:rsid w:val="00DC1D7D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D7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1D7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6-01T06:08:00Z</dcterms:created>
  <dcterms:modified xsi:type="dcterms:W3CDTF">2022-06-01T06:08:00Z</dcterms:modified>
</cp:coreProperties>
</file>